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017"/>
        <w:gridCol w:w="646"/>
        <w:gridCol w:w="1407"/>
        <w:gridCol w:w="984"/>
        <w:gridCol w:w="934"/>
        <w:gridCol w:w="903"/>
        <w:gridCol w:w="1151"/>
        <w:gridCol w:w="1784"/>
        <w:gridCol w:w="1303"/>
        <w:gridCol w:w="1012"/>
        <w:gridCol w:w="1130"/>
        <w:gridCol w:w="1244"/>
        <w:gridCol w:w="705"/>
      </w:tblGrid>
      <w:tr w:rsidR="0086194A" w:rsidRPr="004948EC" w:rsidTr="00133B9E">
        <w:trPr>
          <w:trHeight w:val="705"/>
        </w:trPr>
        <w:tc>
          <w:tcPr>
            <w:tcW w:w="1017" w:type="dxa"/>
          </w:tcPr>
          <w:p w:rsidR="00CB4641" w:rsidRPr="004948EC" w:rsidRDefault="00F71C4A" w:rsidP="004948EC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4948EC">
              <w:rPr>
                <w:b/>
                <w:sz w:val="20"/>
                <w:szCs w:val="20"/>
              </w:rPr>
              <w:t>T1+T2</w:t>
            </w:r>
          </w:p>
        </w:tc>
        <w:tc>
          <w:tcPr>
            <w:tcW w:w="646" w:type="dxa"/>
          </w:tcPr>
          <w:p w:rsidR="00CB4641" w:rsidRPr="004948EC" w:rsidRDefault="00A84347" w:rsidP="004948EC">
            <w:pPr>
              <w:jc w:val="center"/>
              <w:rPr>
                <w:sz w:val="20"/>
                <w:szCs w:val="20"/>
              </w:rPr>
            </w:pPr>
            <w:r w:rsidRPr="004948EC">
              <w:rPr>
                <w:sz w:val="20"/>
                <w:szCs w:val="20"/>
              </w:rPr>
              <w:t>9</w:t>
            </w:r>
          </w:p>
        </w:tc>
        <w:tc>
          <w:tcPr>
            <w:tcW w:w="1407" w:type="dxa"/>
          </w:tcPr>
          <w:p w:rsidR="00A84347" w:rsidRPr="004948EC" w:rsidRDefault="00A84347" w:rsidP="004948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EC">
              <w:rPr>
                <w:rFonts w:ascii="Calibri" w:hAnsi="Calibri" w:cs="Calibri"/>
                <w:color w:val="000000"/>
                <w:sz w:val="20"/>
                <w:szCs w:val="20"/>
              </w:rPr>
              <w:t>139368953</w:t>
            </w:r>
          </w:p>
          <w:p w:rsidR="00CB4641" w:rsidRPr="004948EC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CB4641" w:rsidRPr="004948EC" w:rsidRDefault="00A84347" w:rsidP="004948EC">
            <w:pPr>
              <w:jc w:val="center"/>
              <w:rPr>
                <w:sz w:val="20"/>
                <w:szCs w:val="20"/>
              </w:rPr>
            </w:pPr>
            <w:r w:rsidRPr="004948EC">
              <w:rPr>
                <w:sz w:val="20"/>
                <w:szCs w:val="20"/>
              </w:rPr>
              <w:t>SNP</w:t>
            </w:r>
          </w:p>
        </w:tc>
        <w:tc>
          <w:tcPr>
            <w:tcW w:w="934" w:type="dxa"/>
          </w:tcPr>
          <w:p w:rsidR="00A84347" w:rsidRPr="004948EC" w:rsidRDefault="006F1952" w:rsidP="00DC7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526</w:t>
            </w:r>
          </w:p>
          <w:p w:rsidR="00CB4641" w:rsidRPr="004948EC" w:rsidRDefault="00CB4641" w:rsidP="00DC7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</w:tcPr>
          <w:p w:rsidR="00CB4641" w:rsidRPr="004948EC" w:rsidRDefault="00A84347" w:rsidP="00155A65">
            <w:pPr>
              <w:jc w:val="center"/>
              <w:rPr>
                <w:sz w:val="20"/>
                <w:szCs w:val="20"/>
              </w:rPr>
            </w:pPr>
            <w:r w:rsidRPr="004948EC">
              <w:rPr>
                <w:sz w:val="20"/>
                <w:szCs w:val="20"/>
              </w:rPr>
              <w:t>602</w:t>
            </w:r>
          </w:p>
        </w:tc>
        <w:tc>
          <w:tcPr>
            <w:tcW w:w="1151" w:type="dxa"/>
          </w:tcPr>
          <w:p w:rsidR="00CB4641" w:rsidRPr="00471042" w:rsidRDefault="00A84347" w:rsidP="004948EC">
            <w:pPr>
              <w:jc w:val="center"/>
              <w:rPr>
                <w:b/>
                <w:sz w:val="20"/>
                <w:szCs w:val="20"/>
              </w:rPr>
            </w:pPr>
            <w:r w:rsidRPr="00471042">
              <w:rPr>
                <w:b/>
                <w:sz w:val="20"/>
                <w:szCs w:val="20"/>
              </w:rPr>
              <w:t>SEC16A</w:t>
            </w:r>
          </w:p>
        </w:tc>
        <w:tc>
          <w:tcPr>
            <w:tcW w:w="1784" w:type="dxa"/>
          </w:tcPr>
          <w:p w:rsidR="00A84347" w:rsidRPr="00471042" w:rsidRDefault="00A84347" w:rsidP="004948E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c.3115C&gt;T</w:t>
            </w:r>
          </w:p>
          <w:p w:rsidR="00A84347" w:rsidRPr="00471042" w:rsidRDefault="00A84347" w:rsidP="004948E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p.Arg1039Cys</w:t>
            </w:r>
          </w:p>
          <w:p w:rsidR="00CB4641" w:rsidRPr="00471042" w:rsidRDefault="00A84347" w:rsidP="004948E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F71C4A"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NM_014866.1</w:t>
            </w: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</w:tcPr>
          <w:p w:rsidR="00A84347" w:rsidRPr="004948EC" w:rsidRDefault="00A84347" w:rsidP="004948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EC">
              <w:rPr>
                <w:rFonts w:ascii="Calibri" w:hAnsi="Calibri" w:cs="Calibri"/>
                <w:color w:val="000000"/>
                <w:sz w:val="20"/>
                <w:szCs w:val="20"/>
              </w:rPr>
              <w:t>rs3812594</w:t>
            </w:r>
          </w:p>
          <w:p w:rsidR="00CB4641" w:rsidRPr="004948EC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:rsidR="00CB4641" w:rsidRPr="004948EC" w:rsidRDefault="00A84347" w:rsidP="004948EC">
            <w:pPr>
              <w:jc w:val="center"/>
              <w:rPr>
                <w:sz w:val="20"/>
                <w:szCs w:val="20"/>
              </w:rPr>
            </w:pPr>
            <w:r w:rsidRPr="004948EC">
              <w:rPr>
                <w:sz w:val="20"/>
                <w:szCs w:val="20"/>
              </w:rPr>
              <w:t>0.14</w:t>
            </w:r>
          </w:p>
        </w:tc>
        <w:tc>
          <w:tcPr>
            <w:tcW w:w="1130" w:type="dxa"/>
          </w:tcPr>
          <w:p w:rsidR="00CB4641" w:rsidRPr="004948EC" w:rsidRDefault="00A84347" w:rsidP="004948EC">
            <w:pPr>
              <w:jc w:val="center"/>
              <w:rPr>
                <w:b/>
                <w:sz w:val="20"/>
                <w:szCs w:val="20"/>
              </w:rPr>
            </w:pPr>
            <w:r w:rsidRPr="004948EC">
              <w:rPr>
                <w:b/>
                <w:sz w:val="20"/>
                <w:szCs w:val="20"/>
              </w:rPr>
              <w:t>0.689 *</w:t>
            </w:r>
          </w:p>
        </w:tc>
        <w:tc>
          <w:tcPr>
            <w:tcW w:w="1244" w:type="dxa"/>
          </w:tcPr>
          <w:p w:rsidR="00BA3CBA" w:rsidRDefault="00BA3CBA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:rsidR="007137CC" w:rsidRDefault="007137CC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  <w:p w:rsidR="00BD4D80" w:rsidRDefault="00BD4D80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skip?</w:t>
            </w:r>
          </w:p>
          <w:p w:rsidR="00CB4641" w:rsidRPr="00BA3CBA" w:rsidRDefault="00CB4641" w:rsidP="00BA3CBA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:rsidR="00CB4641" w:rsidRPr="004948EC" w:rsidRDefault="00A84347" w:rsidP="004948EC">
            <w:pPr>
              <w:jc w:val="center"/>
              <w:rPr>
                <w:sz w:val="20"/>
                <w:szCs w:val="20"/>
              </w:rPr>
            </w:pPr>
            <w:r w:rsidRPr="004948EC">
              <w:rPr>
                <w:sz w:val="20"/>
                <w:szCs w:val="20"/>
              </w:rPr>
              <w:t>0.21</w:t>
            </w:r>
          </w:p>
        </w:tc>
      </w:tr>
      <w:tr w:rsidR="0086194A" w:rsidRPr="004948EC" w:rsidTr="00133B9E">
        <w:trPr>
          <w:trHeight w:val="270"/>
        </w:trPr>
        <w:tc>
          <w:tcPr>
            <w:tcW w:w="1017" w:type="dxa"/>
          </w:tcPr>
          <w:p w:rsidR="00CB4641" w:rsidRPr="004948EC" w:rsidRDefault="0008670E" w:rsidP="004948EC">
            <w:pPr>
              <w:jc w:val="center"/>
              <w:rPr>
                <w:b/>
                <w:sz w:val="20"/>
                <w:szCs w:val="20"/>
              </w:rPr>
            </w:pPr>
            <w:r w:rsidRPr="004948EC">
              <w:rPr>
                <w:b/>
                <w:sz w:val="20"/>
                <w:szCs w:val="20"/>
              </w:rPr>
              <w:t>T1</w:t>
            </w:r>
            <w:r w:rsidR="004948EC" w:rsidRPr="004948EC">
              <w:rPr>
                <w:b/>
                <w:sz w:val="20"/>
                <w:szCs w:val="20"/>
              </w:rPr>
              <w:t>+T2</w:t>
            </w:r>
          </w:p>
        </w:tc>
        <w:tc>
          <w:tcPr>
            <w:tcW w:w="646" w:type="dxa"/>
          </w:tcPr>
          <w:p w:rsidR="00CB4641" w:rsidRPr="004948EC" w:rsidRDefault="004948EC" w:rsidP="004948EC">
            <w:pPr>
              <w:jc w:val="center"/>
              <w:rPr>
                <w:sz w:val="20"/>
                <w:szCs w:val="20"/>
              </w:rPr>
            </w:pPr>
            <w:r w:rsidRPr="004948E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7" w:type="dxa"/>
          </w:tcPr>
          <w:p w:rsidR="004948EC" w:rsidRPr="004948EC" w:rsidRDefault="004948EC" w:rsidP="004948E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EC">
              <w:rPr>
                <w:rFonts w:ascii="Calibri" w:hAnsi="Calibri" w:cs="Calibri"/>
                <w:color w:val="000000"/>
                <w:sz w:val="20"/>
                <w:szCs w:val="20"/>
              </w:rPr>
              <w:t>89985882</w:t>
            </w:r>
          </w:p>
          <w:p w:rsidR="00CB4641" w:rsidRPr="004948EC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CB4641" w:rsidRPr="004948EC" w:rsidRDefault="006F1952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34" w:type="dxa"/>
          </w:tcPr>
          <w:p w:rsidR="00CB4641" w:rsidRPr="004948EC" w:rsidRDefault="006F1952" w:rsidP="00DC77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10</w:t>
            </w:r>
          </w:p>
        </w:tc>
        <w:tc>
          <w:tcPr>
            <w:tcW w:w="903" w:type="dxa"/>
          </w:tcPr>
          <w:p w:rsidR="00CB4641" w:rsidRPr="004948EC" w:rsidRDefault="006F1952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1151" w:type="dxa"/>
          </w:tcPr>
          <w:p w:rsidR="00CA0016" w:rsidRPr="00471042" w:rsidRDefault="00CA0016" w:rsidP="004948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10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GRV1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</w:tcPr>
          <w:p w:rsidR="00CA0016" w:rsidRPr="00471042" w:rsidRDefault="00CA0016" w:rsidP="004948E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6695A&gt;G</w:t>
            </w:r>
          </w:p>
          <w:p w:rsidR="00CA0016" w:rsidRPr="00471042" w:rsidRDefault="00CA0016" w:rsidP="004948E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Tyr2232Cys</w:t>
            </w:r>
          </w:p>
          <w:p w:rsidR="00CA0016" w:rsidRPr="00471042" w:rsidRDefault="00CA0016" w:rsidP="004948E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M_032119.3)</w:t>
            </w:r>
          </w:p>
          <w:p w:rsidR="00CB4641" w:rsidRPr="00471042" w:rsidRDefault="00CB4641" w:rsidP="004948E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</w:tcPr>
          <w:p w:rsidR="006F1952" w:rsidRDefault="006F1952" w:rsidP="006F195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037067</w:t>
            </w:r>
          </w:p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</w:tcPr>
          <w:p w:rsidR="00CB4641" w:rsidRPr="008A5C85" w:rsidRDefault="008A5C85" w:rsidP="00494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A5C85">
              <w:rPr>
                <w:b/>
                <w:sz w:val="20"/>
                <w:szCs w:val="20"/>
                <w:lang w:val="en-US"/>
              </w:rPr>
              <w:t>0.01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30" w:type="dxa"/>
          </w:tcPr>
          <w:p w:rsidR="00CB4641" w:rsidRPr="008A5C85" w:rsidRDefault="008A5C85" w:rsidP="00494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A5C85">
              <w:rPr>
                <w:b/>
                <w:sz w:val="20"/>
                <w:szCs w:val="20"/>
                <w:lang w:val="en-US"/>
              </w:rPr>
              <w:t>0926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4" w:type="dxa"/>
          </w:tcPr>
          <w:p w:rsidR="00CB4641" w:rsidRDefault="00AD549C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AD549C" w:rsidRDefault="00AD549C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BD4D80" w:rsidRPr="004948EC" w:rsidRDefault="0026607C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skip</w:t>
            </w:r>
            <w:r w:rsidR="00BD4D80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705" w:type="dxa"/>
          </w:tcPr>
          <w:p w:rsidR="00CB4641" w:rsidRPr="004948EC" w:rsidRDefault="008A5C85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</w:tr>
      <w:tr w:rsidR="00133B9E" w:rsidRPr="004948EC" w:rsidTr="00133B9E">
        <w:trPr>
          <w:trHeight w:val="57"/>
        </w:trPr>
        <w:tc>
          <w:tcPr>
            <w:tcW w:w="1017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:rsidR="00CB4641" w:rsidRPr="004948EC" w:rsidRDefault="00CB4641" w:rsidP="00DC7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D9D9D9" w:themeFill="background1" w:themeFillShade="D9"/>
          </w:tcPr>
          <w:p w:rsidR="00CB4641" w:rsidRPr="004948EC" w:rsidRDefault="00CB4641" w:rsidP="00155A6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shd w:val="clear" w:color="auto" w:fill="D9D9D9" w:themeFill="background1" w:themeFillShade="D9"/>
          </w:tcPr>
          <w:p w:rsidR="00CB4641" w:rsidRPr="00471042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shd w:val="clear" w:color="auto" w:fill="D9D9D9" w:themeFill="background1" w:themeFillShade="D9"/>
          </w:tcPr>
          <w:p w:rsidR="00CB4641" w:rsidRPr="00471042" w:rsidRDefault="00CB4641" w:rsidP="004948E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:rsidR="00CB4641" w:rsidRPr="004948EC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194A" w:rsidRPr="003257C5" w:rsidTr="00133B9E">
        <w:trPr>
          <w:trHeight w:val="270"/>
        </w:trPr>
        <w:tc>
          <w:tcPr>
            <w:tcW w:w="1017" w:type="dxa"/>
          </w:tcPr>
          <w:p w:rsidR="00CB4641" w:rsidRPr="004948EC" w:rsidRDefault="00074B23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1+T3</w:t>
            </w:r>
          </w:p>
        </w:tc>
        <w:tc>
          <w:tcPr>
            <w:tcW w:w="646" w:type="dxa"/>
          </w:tcPr>
          <w:p w:rsidR="00CB4641" w:rsidRPr="004948EC" w:rsidRDefault="00DC7637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</w:tcPr>
          <w:p w:rsidR="00CB4641" w:rsidRPr="004948EC" w:rsidRDefault="00DC7637" w:rsidP="004948EC">
            <w:pPr>
              <w:jc w:val="center"/>
              <w:rPr>
                <w:sz w:val="20"/>
                <w:szCs w:val="20"/>
                <w:lang w:val="en-US"/>
              </w:rPr>
            </w:pPr>
            <w:r w:rsidRPr="00DC7637">
              <w:rPr>
                <w:sz w:val="20"/>
                <w:szCs w:val="20"/>
                <w:lang w:val="en-US"/>
              </w:rPr>
              <w:t>39352271</w:t>
            </w:r>
          </w:p>
        </w:tc>
        <w:tc>
          <w:tcPr>
            <w:tcW w:w="984" w:type="dxa"/>
          </w:tcPr>
          <w:p w:rsidR="00CB4641" w:rsidRPr="004948EC" w:rsidRDefault="00DC7637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34" w:type="dxa"/>
          </w:tcPr>
          <w:p w:rsidR="00CB4641" w:rsidRDefault="00DC7637" w:rsidP="00DC77B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99</w:t>
            </w:r>
          </w:p>
          <w:p w:rsidR="00101070" w:rsidRPr="004948EC" w:rsidRDefault="00101070" w:rsidP="00DC77B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683</w:t>
            </w:r>
          </w:p>
        </w:tc>
        <w:tc>
          <w:tcPr>
            <w:tcW w:w="903" w:type="dxa"/>
          </w:tcPr>
          <w:p w:rsidR="00CB4641" w:rsidRDefault="00DC7637" w:rsidP="00155A6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4</w:t>
            </w:r>
          </w:p>
          <w:p w:rsidR="00101070" w:rsidRPr="004948EC" w:rsidRDefault="00101070" w:rsidP="00155A6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5</w:t>
            </w:r>
          </w:p>
        </w:tc>
        <w:tc>
          <w:tcPr>
            <w:tcW w:w="1151" w:type="dxa"/>
          </w:tcPr>
          <w:p w:rsidR="007E3CC5" w:rsidRPr="00471042" w:rsidRDefault="007E3CC5" w:rsidP="007E3C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10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BDL2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</w:tcPr>
          <w:p w:rsidR="003257C5" w:rsidRPr="00471042" w:rsidRDefault="003257C5" w:rsidP="0032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c.1057C&gt;A</w:t>
            </w:r>
          </w:p>
          <w:p w:rsidR="003257C5" w:rsidRPr="00471042" w:rsidRDefault="003257C5" w:rsidP="003257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p.Leu353Met</w:t>
            </w:r>
          </w:p>
          <w:p w:rsidR="00CB4641" w:rsidRPr="00471042" w:rsidRDefault="003257C5" w:rsidP="00136C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(NM_001304746.1)</w:t>
            </w:r>
          </w:p>
        </w:tc>
        <w:tc>
          <w:tcPr>
            <w:tcW w:w="1303" w:type="dxa"/>
          </w:tcPr>
          <w:p w:rsidR="00AE298E" w:rsidRDefault="00AE298E" w:rsidP="00AE29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147914</w:t>
            </w:r>
          </w:p>
          <w:p w:rsidR="00CB4641" w:rsidRPr="003257C5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:rsidR="00CB4641" w:rsidRPr="003257C5" w:rsidRDefault="00AE298E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0" w:type="dxa"/>
          </w:tcPr>
          <w:p w:rsidR="00CB4641" w:rsidRPr="00AE298E" w:rsidRDefault="00AE298E" w:rsidP="004948EC">
            <w:pPr>
              <w:jc w:val="center"/>
              <w:rPr>
                <w:b/>
                <w:sz w:val="20"/>
                <w:szCs w:val="20"/>
              </w:rPr>
            </w:pPr>
            <w:r w:rsidRPr="00AE298E">
              <w:rPr>
                <w:b/>
                <w:sz w:val="20"/>
                <w:szCs w:val="20"/>
              </w:rPr>
              <w:t>0.730 *</w:t>
            </w:r>
          </w:p>
        </w:tc>
        <w:tc>
          <w:tcPr>
            <w:tcW w:w="1244" w:type="dxa"/>
          </w:tcPr>
          <w:p w:rsidR="00CB4641" w:rsidRDefault="004A0462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:rsidR="004A0462" w:rsidRPr="003257C5" w:rsidRDefault="004A0462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05" w:type="dxa"/>
          </w:tcPr>
          <w:p w:rsidR="00CB4641" w:rsidRPr="003257C5" w:rsidRDefault="00AE298E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86194A" w:rsidRPr="0010168F" w:rsidTr="00133B9E">
        <w:trPr>
          <w:trHeight w:val="255"/>
        </w:trPr>
        <w:tc>
          <w:tcPr>
            <w:tcW w:w="1017" w:type="dxa"/>
          </w:tcPr>
          <w:p w:rsidR="00CB4641" w:rsidRPr="0010168F" w:rsidRDefault="0010168F" w:rsidP="004948EC">
            <w:pPr>
              <w:jc w:val="center"/>
              <w:rPr>
                <w:b/>
                <w:sz w:val="20"/>
                <w:szCs w:val="20"/>
              </w:rPr>
            </w:pPr>
            <w:r w:rsidRPr="0010168F">
              <w:rPr>
                <w:b/>
                <w:sz w:val="20"/>
                <w:szCs w:val="20"/>
              </w:rPr>
              <w:t>T1+T3</w:t>
            </w:r>
          </w:p>
        </w:tc>
        <w:tc>
          <w:tcPr>
            <w:tcW w:w="646" w:type="dxa"/>
          </w:tcPr>
          <w:p w:rsidR="00CB4641" w:rsidRPr="003257C5" w:rsidRDefault="0010168F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7" w:type="dxa"/>
          </w:tcPr>
          <w:p w:rsidR="00444052" w:rsidRDefault="00444052" w:rsidP="0044405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5802211</w:t>
            </w:r>
          </w:p>
          <w:p w:rsidR="00CB4641" w:rsidRPr="003257C5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CB4641" w:rsidRPr="003257C5" w:rsidRDefault="00101070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In frame DEL</w:t>
            </w:r>
          </w:p>
        </w:tc>
        <w:tc>
          <w:tcPr>
            <w:tcW w:w="934" w:type="dxa"/>
          </w:tcPr>
          <w:p w:rsidR="00CB4641" w:rsidRDefault="00444052" w:rsidP="00DC77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97</w:t>
            </w:r>
          </w:p>
          <w:p w:rsidR="00101070" w:rsidRPr="003257C5" w:rsidRDefault="00101070" w:rsidP="00DC77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9</w:t>
            </w:r>
          </w:p>
        </w:tc>
        <w:tc>
          <w:tcPr>
            <w:tcW w:w="903" w:type="dxa"/>
          </w:tcPr>
          <w:p w:rsidR="00CB4641" w:rsidRDefault="00444052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  <w:p w:rsidR="00101070" w:rsidRPr="003257C5" w:rsidRDefault="00101070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151" w:type="dxa"/>
          </w:tcPr>
          <w:p w:rsidR="004358A2" w:rsidRPr="00471042" w:rsidRDefault="004358A2" w:rsidP="004358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10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NF804A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</w:tcPr>
          <w:p w:rsidR="0010168F" w:rsidRPr="00471042" w:rsidRDefault="0010168F" w:rsidP="00101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2090_2092dupCAA</w:t>
            </w:r>
          </w:p>
          <w:p w:rsidR="0010168F" w:rsidRPr="00471042" w:rsidRDefault="0010168F" w:rsidP="00101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Thr697dup</w:t>
            </w:r>
          </w:p>
          <w:p w:rsidR="00CB4641" w:rsidRPr="00471042" w:rsidRDefault="0010168F" w:rsidP="00101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M_194250.1)</w:t>
            </w:r>
          </w:p>
        </w:tc>
        <w:tc>
          <w:tcPr>
            <w:tcW w:w="1303" w:type="dxa"/>
          </w:tcPr>
          <w:p w:rsidR="00444052" w:rsidRDefault="00444052" w:rsidP="0044405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046266</w:t>
            </w:r>
          </w:p>
          <w:p w:rsidR="00CB4641" w:rsidRPr="0010168F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</w:tcPr>
          <w:p w:rsidR="00CB4641" w:rsidRPr="0010168F" w:rsidRDefault="00444052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  <w:tc>
          <w:tcPr>
            <w:tcW w:w="1130" w:type="dxa"/>
          </w:tcPr>
          <w:p w:rsidR="00CB4641" w:rsidRPr="0010168F" w:rsidRDefault="00444052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  <w:tc>
          <w:tcPr>
            <w:tcW w:w="1244" w:type="dxa"/>
          </w:tcPr>
          <w:p w:rsidR="00CB4641" w:rsidRDefault="00CE7EF5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CE7EF5" w:rsidRPr="0010168F" w:rsidRDefault="00CE7EF5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5" w:type="dxa"/>
          </w:tcPr>
          <w:p w:rsidR="00CB4641" w:rsidRPr="0010168F" w:rsidRDefault="00444052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</w:tr>
      <w:tr w:rsidR="0086194A" w:rsidRPr="00101070" w:rsidTr="00133B9E">
        <w:trPr>
          <w:trHeight w:val="270"/>
        </w:trPr>
        <w:tc>
          <w:tcPr>
            <w:tcW w:w="1017" w:type="dxa"/>
          </w:tcPr>
          <w:p w:rsidR="00CB4641" w:rsidRPr="00101070" w:rsidRDefault="00101070" w:rsidP="00494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01070">
              <w:rPr>
                <w:b/>
                <w:sz w:val="20"/>
                <w:szCs w:val="20"/>
                <w:lang w:val="en-US"/>
              </w:rPr>
              <w:t>T1+T3</w:t>
            </w:r>
          </w:p>
        </w:tc>
        <w:tc>
          <w:tcPr>
            <w:tcW w:w="646" w:type="dxa"/>
          </w:tcPr>
          <w:p w:rsidR="00CB4641" w:rsidRPr="0010168F" w:rsidRDefault="00101070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07" w:type="dxa"/>
          </w:tcPr>
          <w:p w:rsidR="00101070" w:rsidRDefault="00101070" w:rsidP="001010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547333</w:t>
            </w:r>
          </w:p>
          <w:p w:rsidR="00CB4641" w:rsidRPr="0010168F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</w:tcPr>
          <w:p w:rsidR="00CB4641" w:rsidRPr="0010168F" w:rsidRDefault="00101070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34" w:type="dxa"/>
          </w:tcPr>
          <w:p w:rsidR="00101070" w:rsidRDefault="00101070" w:rsidP="00DC77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898 </w:t>
            </w:r>
          </w:p>
          <w:p w:rsidR="00CB4641" w:rsidRPr="0010168F" w:rsidRDefault="00101070" w:rsidP="00DC77B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69</w:t>
            </w:r>
          </w:p>
        </w:tc>
        <w:tc>
          <w:tcPr>
            <w:tcW w:w="903" w:type="dxa"/>
          </w:tcPr>
          <w:p w:rsidR="00155A65" w:rsidRDefault="00101070" w:rsidP="00155A6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  <w:p w:rsidR="00101070" w:rsidRPr="0010168F" w:rsidRDefault="00101070" w:rsidP="00155A6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</w:t>
            </w:r>
          </w:p>
        </w:tc>
        <w:tc>
          <w:tcPr>
            <w:tcW w:w="1151" w:type="dxa"/>
          </w:tcPr>
          <w:p w:rsidR="00F56857" w:rsidRPr="00471042" w:rsidRDefault="00F56857" w:rsidP="00F568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10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P5B1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</w:tcPr>
          <w:p w:rsidR="00101070" w:rsidRPr="00471042" w:rsidRDefault="00101070" w:rsidP="001010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c.631C&gt;T</w:t>
            </w:r>
          </w:p>
          <w:p w:rsidR="00101070" w:rsidRPr="00471042" w:rsidRDefault="00101070" w:rsidP="001010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p.Leu211Phe</w:t>
            </w:r>
          </w:p>
          <w:p w:rsidR="00CB4641" w:rsidRPr="00471042" w:rsidRDefault="00101070" w:rsidP="001010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(NM_138368.4)</w:t>
            </w:r>
          </w:p>
        </w:tc>
        <w:tc>
          <w:tcPr>
            <w:tcW w:w="1303" w:type="dxa"/>
          </w:tcPr>
          <w:p w:rsidR="00F3254F" w:rsidRDefault="00F3254F" w:rsidP="00F3254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2146493</w:t>
            </w:r>
          </w:p>
          <w:p w:rsidR="00CB4641" w:rsidRPr="0010107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:rsidR="00CB4641" w:rsidRPr="00F3254F" w:rsidRDefault="00F3254F" w:rsidP="004948EC">
            <w:pPr>
              <w:jc w:val="center"/>
              <w:rPr>
                <w:b/>
                <w:sz w:val="20"/>
                <w:szCs w:val="20"/>
              </w:rPr>
            </w:pPr>
            <w:r w:rsidRPr="00F3254F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130" w:type="dxa"/>
          </w:tcPr>
          <w:p w:rsidR="00CB4641" w:rsidRPr="00F3254F" w:rsidRDefault="00F3254F" w:rsidP="004948EC">
            <w:pPr>
              <w:jc w:val="center"/>
              <w:rPr>
                <w:b/>
                <w:sz w:val="20"/>
                <w:szCs w:val="20"/>
              </w:rPr>
            </w:pPr>
            <w:r w:rsidRPr="00F3254F">
              <w:rPr>
                <w:b/>
                <w:sz w:val="20"/>
                <w:szCs w:val="20"/>
              </w:rPr>
              <w:t>0.999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244" w:type="dxa"/>
          </w:tcPr>
          <w:p w:rsidR="00CB4641" w:rsidRDefault="00EC0E17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:rsidR="00EC0E17" w:rsidRPr="00101070" w:rsidRDefault="00EC0E17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skip</w:t>
            </w:r>
          </w:p>
        </w:tc>
        <w:tc>
          <w:tcPr>
            <w:tcW w:w="705" w:type="dxa"/>
          </w:tcPr>
          <w:p w:rsidR="00CB4641" w:rsidRPr="00101070" w:rsidRDefault="00F3254F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86194A" w:rsidRPr="00904D39" w:rsidTr="00133B9E">
        <w:trPr>
          <w:trHeight w:val="255"/>
        </w:trPr>
        <w:tc>
          <w:tcPr>
            <w:tcW w:w="1017" w:type="dxa"/>
          </w:tcPr>
          <w:p w:rsidR="00CB4641" w:rsidRPr="00101070" w:rsidRDefault="004E6613" w:rsidP="004948EC">
            <w:pPr>
              <w:jc w:val="center"/>
              <w:rPr>
                <w:sz w:val="20"/>
                <w:szCs w:val="20"/>
              </w:rPr>
            </w:pPr>
            <w:r w:rsidRPr="00101070">
              <w:rPr>
                <w:b/>
                <w:sz w:val="20"/>
                <w:szCs w:val="20"/>
                <w:lang w:val="en-US"/>
              </w:rPr>
              <w:t>T1+T3</w:t>
            </w:r>
          </w:p>
        </w:tc>
        <w:tc>
          <w:tcPr>
            <w:tcW w:w="646" w:type="dxa"/>
          </w:tcPr>
          <w:p w:rsidR="00CB4641" w:rsidRPr="00101070" w:rsidRDefault="002B221B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07" w:type="dxa"/>
          </w:tcPr>
          <w:p w:rsidR="002B221B" w:rsidRDefault="002B221B" w:rsidP="002B22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911696</w:t>
            </w:r>
          </w:p>
          <w:p w:rsidR="00CB4641" w:rsidRPr="0010107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CB4641" w:rsidRPr="00101070" w:rsidRDefault="002B221B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34" w:type="dxa"/>
          </w:tcPr>
          <w:p w:rsidR="002B221B" w:rsidRDefault="002B221B" w:rsidP="00DC77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682</w:t>
            </w:r>
          </w:p>
          <w:p w:rsidR="002B221B" w:rsidRDefault="002B221B" w:rsidP="00DC77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152</w:t>
            </w:r>
          </w:p>
          <w:p w:rsidR="00CB4641" w:rsidRPr="00101070" w:rsidRDefault="00CB4641" w:rsidP="00DC77B6">
            <w:pPr>
              <w:rPr>
                <w:sz w:val="20"/>
                <w:szCs w:val="20"/>
              </w:rPr>
            </w:pPr>
          </w:p>
        </w:tc>
        <w:tc>
          <w:tcPr>
            <w:tcW w:w="903" w:type="dxa"/>
          </w:tcPr>
          <w:p w:rsidR="00CB4641" w:rsidRDefault="002B221B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</w:t>
            </w:r>
          </w:p>
          <w:p w:rsidR="002B221B" w:rsidRPr="00101070" w:rsidRDefault="002B221B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151" w:type="dxa"/>
          </w:tcPr>
          <w:p w:rsidR="004E6613" w:rsidRPr="00471042" w:rsidRDefault="004E6613" w:rsidP="004E6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10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YR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</w:tcPr>
          <w:p w:rsidR="00904D39" w:rsidRPr="00471042" w:rsidRDefault="00904D39" w:rsidP="00904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575C&gt;A</w:t>
            </w:r>
          </w:p>
          <w:p w:rsidR="00904D39" w:rsidRPr="00471042" w:rsidRDefault="00904D39" w:rsidP="00904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Ser192Tyr</w:t>
            </w:r>
          </w:p>
          <w:p w:rsidR="00CB4641" w:rsidRPr="00471042" w:rsidRDefault="00904D39" w:rsidP="00904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M_000372.4)</w:t>
            </w:r>
          </w:p>
        </w:tc>
        <w:tc>
          <w:tcPr>
            <w:tcW w:w="1303" w:type="dxa"/>
          </w:tcPr>
          <w:p w:rsidR="008C52F9" w:rsidRDefault="008C52F9" w:rsidP="008C52F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42602</w:t>
            </w:r>
          </w:p>
          <w:p w:rsidR="00CB4641" w:rsidRPr="00904D39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</w:tcPr>
          <w:p w:rsidR="00CB4641" w:rsidRPr="008C52F9" w:rsidRDefault="008C52F9" w:rsidP="00494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C52F9">
              <w:rPr>
                <w:b/>
                <w:sz w:val="20"/>
                <w:szCs w:val="20"/>
                <w:lang w:val="en-US"/>
              </w:rPr>
              <w:t>0.01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30" w:type="dxa"/>
          </w:tcPr>
          <w:p w:rsidR="00CB4641" w:rsidRPr="008C52F9" w:rsidRDefault="008C52F9" w:rsidP="00494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C52F9">
              <w:rPr>
                <w:b/>
                <w:sz w:val="20"/>
                <w:szCs w:val="20"/>
                <w:lang w:val="en-US"/>
              </w:rPr>
              <w:t>0.964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4" w:type="dxa"/>
          </w:tcPr>
          <w:p w:rsidR="00417456" w:rsidRDefault="00417456" w:rsidP="004174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CB4641" w:rsidRPr="00904D39" w:rsidRDefault="00417456" w:rsidP="004174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5" w:type="dxa"/>
          </w:tcPr>
          <w:p w:rsidR="00CB4641" w:rsidRPr="00904D39" w:rsidRDefault="008C52F9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</w:tr>
      <w:tr w:rsidR="0086194A" w:rsidRPr="00802BA0" w:rsidTr="00133B9E">
        <w:trPr>
          <w:trHeight w:val="270"/>
        </w:trPr>
        <w:tc>
          <w:tcPr>
            <w:tcW w:w="1017" w:type="dxa"/>
            <w:tcBorders>
              <w:bottom w:val="single" w:sz="4" w:space="0" w:color="BFBFBF" w:themeColor="background1" w:themeShade="BF"/>
            </w:tcBorders>
          </w:tcPr>
          <w:p w:rsidR="00CB4641" w:rsidRPr="00904D39" w:rsidRDefault="0086194A" w:rsidP="004948EC">
            <w:pPr>
              <w:jc w:val="center"/>
              <w:rPr>
                <w:sz w:val="20"/>
                <w:szCs w:val="20"/>
                <w:lang w:val="en-US"/>
              </w:rPr>
            </w:pPr>
            <w:r w:rsidRPr="00101070">
              <w:rPr>
                <w:b/>
                <w:sz w:val="20"/>
                <w:szCs w:val="20"/>
                <w:lang w:val="en-US"/>
              </w:rPr>
              <w:t>T1+T3</w:t>
            </w:r>
          </w:p>
        </w:tc>
        <w:tc>
          <w:tcPr>
            <w:tcW w:w="646" w:type="dxa"/>
            <w:tcBorders>
              <w:bottom w:val="single" w:sz="4" w:space="0" w:color="BFBFBF" w:themeColor="background1" w:themeShade="BF"/>
            </w:tcBorders>
          </w:tcPr>
          <w:p w:rsidR="00CB4641" w:rsidRPr="00904D39" w:rsidRDefault="0086194A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407" w:type="dxa"/>
            <w:tcBorders>
              <w:bottom w:val="single" w:sz="4" w:space="0" w:color="BFBFBF" w:themeColor="background1" w:themeShade="BF"/>
            </w:tcBorders>
          </w:tcPr>
          <w:p w:rsidR="0086194A" w:rsidRDefault="0086194A" w:rsidP="008619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025292</w:t>
            </w:r>
          </w:p>
          <w:p w:rsidR="00CB4641" w:rsidRPr="00904D39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BFBFBF" w:themeColor="background1" w:themeShade="BF"/>
            </w:tcBorders>
          </w:tcPr>
          <w:p w:rsidR="00CB4641" w:rsidRPr="00904D39" w:rsidRDefault="0086194A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34" w:type="dxa"/>
            <w:tcBorders>
              <w:bottom w:val="single" w:sz="4" w:space="0" w:color="BFBFBF" w:themeColor="background1" w:themeShade="BF"/>
            </w:tcBorders>
          </w:tcPr>
          <w:p w:rsidR="0086194A" w:rsidRDefault="0086194A" w:rsidP="00DC77B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64</w:t>
            </w:r>
          </w:p>
          <w:p w:rsidR="00CB4641" w:rsidRPr="00904D39" w:rsidRDefault="0086194A" w:rsidP="00DC77B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24</w:t>
            </w:r>
          </w:p>
        </w:tc>
        <w:tc>
          <w:tcPr>
            <w:tcW w:w="903" w:type="dxa"/>
            <w:tcBorders>
              <w:bottom w:val="single" w:sz="4" w:space="0" w:color="BFBFBF" w:themeColor="background1" w:themeShade="BF"/>
            </w:tcBorders>
          </w:tcPr>
          <w:p w:rsidR="00CB4641" w:rsidRDefault="0086194A" w:rsidP="00155A6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</w:t>
            </w:r>
          </w:p>
          <w:p w:rsidR="0086194A" w:rsidRPr="00904D39" w:rsidRDefault="0086194A" w:rsidP="00155A6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:rsidR="00266EF6" w:rsidRPr="00471042" w:rsidRDefault="00266EF6" w:rsidP="00266E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10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AMD8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bottom w:val="single" w:sz="4" w:space="0" w:color="BFBFBF" w:themeColor="background1" w:themeShade="BF"/>
            </w:tcBorders>
          </w:tcPr>
          <w:p w:rsidR="00802BA0" w:rsidRPr="00471042" w:rsidRDefault="00802BA0" w:rsidP="00802BA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c.3944C&gt;T</w:t>
            </w:r>
          </w:p>
          <w:p w:rsidR="00802BA0" w:rsidRPr="00471042" w:rsidRDefault="00802BA0" w:rsidP="00802BA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p.Thr1315Ile</w:t>
            </w:r>
          </w:p>
          <w:p w:rsidR="00CB4641" w:rsidRPr="00471042" w:rsidRDefault="00802BA0" w:rsidP="004710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</w:rPr>
              <w:t>(NM_015692.2)</w:t>
            </w:r>
          </w:p>
        </w:tc>
        <w:tc>
          <w:tcPr>
            <w:tcW w:w="1303" w:type="dxa"/>
            <w:tcBorders>
              <w:bottom w:val="single" w:sz="4" w:space="0" w:color="BFBFBF" w:themeColor="background1" w:themeShade="BF"/>
            </w:tcBorders>
          </w:tcPr>
          <w:p w:rsidR="0086194A" w:rsidRDefault="0086194A" w:rsidP="008619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06761</w:t>
            </w:r>
          </w:p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BFBFBF" w:themeColor="background1" w:themeShade="BF"/>
            </w:tcBorders>
          </w:tcPr>
          <w:p w:rsidR="00CB4641" w:rsidRPr="00802BA0" w:rsidRDefault="00001948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</w:tcPr>
          <w:p w:rsidR="00CB4641" w:rsidRPr="00001948" w:rsidRDefault="00001948" w:rsidP="004948EC">
            <w:pPr>
              <w:jc w:val="center"/>
              <w:rPr>
                <w:b/>
                <w:sz w:val="20"/>
                <w:szCs w:val="20"/>
              </w:rPr>
            </w:pPr>
            <w:r w:rsidRPr="00001948">
              <w:rPr>
                <w:b/>
                <w:sz w:val="20"/>
                <w:szCs w:val="20"/>
              </w:rPr>
              <w:t>0.637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244" w:type="dxa"/>
            <w:tcBorders>
              <w:bottom w:val="single" w:sz="4" w:space="0" w:color="BFBFBF" w:themeColor="background1" w:themeShade="BF"/>
            </w:tcBorders>
          </w:tcPr>
          <w:p w:rsidR="00417456" w:rsidRDefault="00417456" w:rsidP="00C46D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CB4641" w:rsidRDefault="00417456" w:rsidP="00C46D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417456" w:rsidRPr="00802BA0" w:rsidRDefault="00417456" w:rsidP="00C46D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</w:tcPr>
          <w:p w:rsidR="00CB4641" w:rsidRPr="00802BA0" w:rsidRDefault="00001948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A77068" w:rsidRPr="00802BA0" w:rsidTr="00133B9E">
        <w:trPr>
          <w:trHeight w:val="57"/>
        </w:trPr>
        <w:tc>
          <w:tcPr>
            <w:tcW w:w="1017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</w:tcPr>
          <w:p w:rsidR="00CB4641" w:rsidRPr="00802BA0" w:rsidRDefault="00CB4641" w:rsidP="00DC7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BFBFBF" w:themeFill="background1" w:themeFillShade="BF"/>
          </w:tcPr>
          <w:p w:rsidR="00CB4641" w:rsidRPr="00802BA0" w:rsidRDefault="00CB4641" w:rsidP="00155A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BFBFBF" w:themeFill="background1" w:themeFillShade="BF"/>
          </w:tcPr>
          <w:p w:rsidR="00CB4641" w:rsidRPr="00471042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shd w:val="clear" w:color="auto" w:fill="BFBFBF" w:themeFill="background1" w:themeFillShade="BF"/>
          </w:tcPr>
          <w:p w:rsidR="00CB4641" w:rsidRPr="00471042" w:rsidRDefault="00CB4641" w:rsidP="004948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3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</w:tr>
      <w:tr w:rsidR="0086194A" w:rsidRPr="00471042" w:rsidTr="00133B9E">
        <w:trPr>
          <w:trHeight w:val="255"/>
        </w:trPr>
        <w:tc>
          <w:tcPr>
            <w:tcW w:w="1017" w:type="dxa"/>
            <w:tcBorders>
              <w:bottom w:val="single" w:sz="4" w:space="0" w:color="BFBFBF" w:themeColor="background1" w:themeShade="BF"/>
            </w:tcBorders>
          </w:tcPr>
          <w:p w:rsidR="00CB4641" w:rsidRPr="00802BA0" w:rsidRDefault="00471042" w:rsidP="004948E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T2</w:t>
            </w:r>
            <w:r w:rsidRPr="00101070">
              <w:rPr>
                <w:b/>
                <w:sz w:val="20"/>
                <w:szCs w:val="20"/>
                <w:lang w:val="en-US"/>
              </w:rPr>
              <w:t>+T3</w:t>
            </w:r>
          </w:p>
        </w:tc>
        <w:tc>
          <w:tcPr>
            <w:tcW w:w="646" w:type="dxa"/>
            <w:tcBorders>
              <w:bottom w:val="single" w:sz="4" w:space="0" w:color="BFBFBF" w:themeColor="background1" w:themeShade="BF"/>
            </w:tcBorders>
          </w:tcPr>
          <w:p w:rsidR="00CB4641" w:rsidRPr="00802BA0" w:rsidRDefault="00471042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7" w:type="dxa"/>
            <w:tcBorders>
              <w:bottom w:val="single" w:sz="4" w:space="0" w:color="BFBFBF" w:themeColor="background1" w:themeShade="BF"/>
            </w:tcBorders>
          </w:tcPr>
          <w:p w:rsidR="00471042" w:rsidRDefault="00471042" w:rsidP="004710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201053</w:t>
            </w:r>
          </w:p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BFBFBF" w:themeColor="background1" w:themeShade="BF"/>
            </w:tcBorders>
          </w:tcPr>
          <w:p w:rsidR="00CB4641" w:rsidRPr="00802BA0" w:rsidRDefault="00DC77B6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34" w:type="dxa"/>
            <w:tcBorders>
              <w:bottom w:val="single" w:sz="4" w:space="0" w:color="BFBFBF" w:themeColor="background1" w:themeShade="BF"/>
            </w:tcBorders>
          </w:tcPr>
          <w:p w:rsidR="00DC77B6" w:rsidRDefault="00220DE3" w:rsidP="00DC77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19</w:t>
            </w:r>
          </w:p>
          <w:p w:rsidR="00DC77B6" w:rsidRDefault="00220DE3" w:rsidP="00220DE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456</w:t>
            </w:r>
          </w:p>
          <w:p w:rsidR="00CB4641" w:rsidRPr="00802BA0" w:rsidRDefault="00CB4641" w:rsidP="00DC7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4" w:space="0" w:color="BFBFBF" w:themeColor="background1" w:themeShade="BF"/>
            </w:tcBorders>
          </w:tcPr>
          <w:p w:rsidR="00220DE3" w:rsidRDefault="00DC77B6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  <w:p w:rsidR="00CB4641" w:rsidRPr="00802BA0" w:rsidRDefault="00DC77B6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:rsidR="00471042" w:rsidRPr="00471042" w:rsidRDefault="00471042" w:rsidP="004710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710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SS48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bottom w:val="single" w:sz="4" w:space="0" w:color="BFBFBF" w:themeColor="background1" w:themeShade="BF"/>
            </w:tcBorders>
          </w:tcPr>
          <w:p w:rsidR="00471042" w:rsidRPr="00471042" w:rsidRDefault="00471042" w:rsidP="004710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58G&gt;A</w:t>
            </w:r>
          </w:p>
          <w:p w:rsidR="00471042" w:rsidRPr="00471042" w:rsidRDefault="00471042" w:rsidP="004710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Cys53Tyr</w:t>
            </w:r>
          </w:p>
          <w:p w:rsidR="00CB4641" w:rsidRPr="00471042" w:rsidRDefault="00471042" w:rsidP="004710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710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M_183375.2)</w:t>
            </w:r>
          </w:p>
        </w:tc>
        <w:tc>
          <w:tcPr>
            <w:tcW w:w="1303" w:type="dxa"/>
            <w:tcBorders>
              <w:bottom w:val="single" w:sz="4" w:space="0" w:color="BFBFBF" w:themeColor="background1" w:themeShade="BF"/>
            </w:tcBorders>
          </w:tcPr>
          <w:p w:rsidR="00DC77B6" w:rsidRDefault="00DC77B6" w:rsidP="00DC77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6097019</w:t>
            </w:r>
          </w:p>
          <w:p w:rsidR="00CB4641" w:rsidRPr="00471042" w:rsidRDefault="00CB4641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bottom w:val="single" w:sz="4" w:space="0" w:color="BFBFBF" w:themeColor="background1" w:themeShade="BF"/>
            </w:tcBorders>
          </w:tcPr>
          <w:p w:rsidR="00CB4641" w:rsidRPr="00DC77B6" w:rsidRDefault="00DC77B6" w:rsidP="00494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C77B6">
              <w:rPr>
                <w:b/>
                <w:sz w:val="20"/>
                <w:szCs w:val="20"/>
                <w:lang w:val="en-US"/>
              </w:rPr>
              <w:t>0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</w:tcPr>
          <w:p w:rsidR="00CB4641" w:rsidRPr="00DC77B6" w:rsidRDefault="00DC77B6" w:rsidP="00494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C77B6">
              <w:rPr>
                <w:b/>
                <w:sz w:val="20"/>
                <w:szCs w:val="20"/>
                <w:lang w:val="en-US"/>
              </w:rPr>
              <w:t>1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4" w:type="dxa"/>
            <w:tcBorders>
              <w:bottom w:val="single" w:sz="4" w:space="0" w:color="BFBFBF" w:themeColor="background1" w:themeShade="BF"/>
            </w:tcBorders>
          </w:tcPr>
          <w:p w:rsidR="00C46D9F" w:rsidRDefault="00C46D9F" w:rsidP="00C46D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CB4641" w:rsidRPr="00471042" w:rsidRDefault="00C46D9F" w:rsidP="00C46D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</w:tcPr>
          <w:p w:rsidR="00CB4641" w:rsidRPr="00471042" w:rsidRDefault="00DC77B6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 w:rsidR="00A77068" w:rsidRPr="00802BA0" w:rsidTr="00220DE3">
        <w:trPr>
          <w:trHeight w:val="57"/>
        </w:trPr>
        <w:tc>
          <w:tcPr>
            <w:tcW w:w="1017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4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DC7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155A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471042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CB4641" w:rsidRPr="00802BA0" w:rsidRDefault="00CB4641" w:rsidP="004948EC">
            <w:pPr>
              <w:jc w:val="center"/>
              <w:rPr>
                <w:sz w:val="20"/>
                <w:szCs w:val="20"/>
              </w:rPr>
            </w:pPr>
          </w:p>
        </w:tc>
      </w:tr>
      <w:tr w:rsidR="00220DE3" w:rsidRPr="001544C9" w:rsidTr="00220DE3">
        <w:trPr>
          <w:trHeight w:val="57"/>
        </w:trPr>
        <w:tc>
          <w:tcPr>
            <w:tcW w:w="1017" w:type="dxa"/>
            <w:shd w:val="clear" w:color="auto" w:fill="auto"/>
          </w:tcPr>
          <w:p w:rsidR="00220DE3" w:rsidRPr="00220DE3" w:rsidRDefault="00220DE3" w:rsidP="004948EC">
            <w:pPr>
              <w:jc w:val="center"/>
              <w:rPr>
                <w:b/>
                <w:sz w:val="20"/>
                <w:szCs w:val="20"/>
              </w:rPr>
            </w:pPr>
            <w:r w:rsidRPr="00220DE3">
              <w:rPr>
                <w:b/>
                <w:sz w:val="20"/>
                <w:szCs w:val="20"/>
              </w:rPr>
              <w:t>T1+T2+T3</w:t>
            </w:r>
          </w:p>
        </w:tc>
        <w:tc>
          <w:tcPr>
            <w:tcW w:w="646" w:type="dxa"/>
            <w:shd w:val="clear" w:color="auto" w:fill="auto"/>
          </w:tcPr>
          <w:p w:rsidR="00220DE3" w:rsidRPr="00802BA0" w:rsidRDefault="00220DE3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07" w:type="dxa"/>
            <w:shd w:val="clear" w:color="auto" w:fill="auto"/>
          </w:tcPr>
          <w:p w:rsidR="00220DE3" w:rsidRDefault="00220DE3" w:rsidP="00220DE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66175</w:t>
            </w:r>
          </w:p>
          <w:p w:rsidR="00220DE3" w:rsidRPr="00802BA0" w:rsidRDefault="00220DE3" w:rsidP="004948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220DE3" w:rsidRDefault="00220DE3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</w:t>
            </w:r>
          </w:p>
          <w:p w:rsidR="00220DE3" w:rsidRPr="00802BA0" w:rsidRDefault="00220DE3" w:rsidP="00494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T</w:t>
            </w:r>
          </w:p>
        </w:tc>
        <w:tc>
          <w:tcPr>
            <w:tcW w:w="934" w:type="dxa"/>
            <w:shd w:val="clear" w:color="auto" w:fill="auto"/>
          </w:tcPr>
          <w:p w:rsidR="00220DE3" w:rsidRDefault="00220DE3" w:rsidP="00220DE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633</w:t>
            </w:r>
          </w:p>
          <w:p w:rsidR="00220DE3" w:rsidRDefault="00220DE3" w:rsidP="00220DE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461</w:t>
            </w:r>
          </w:p>
          <w:p w:rsidR="00220DE3" w:rsidRDefault="00220DE3" w:rsidP="00220DE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852</w:t>
            </w:r>
          </w:p>
          <w:p w:rsidR="00220DE3" w:rsidRPr="00802BA0" w:rsidRDefault="00220DE3" w:rsidP="00DC7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:rsidR="00220DE3" w:rsidRDefault="00220DE3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2</w:t>
            </w:r>
          </w:p>
          <w:p w:rsidR="00220DE3" w:rsidRDefault="00220DE3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</w:t>
            </w:r>
          </w:p>
          <w:p w:rsidR="00220DE3" w:rsidRPr="00802BA0" w:rsidRDefault="00220DE3" w:rsidP="00155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1151" w:type="dxa"/>
            <w:shd w:val="clear" w:color="auto" w:fill="auto"/>
          </w:tcPr>
          <w:p w:rsidR="00220DE3" w:rsidRPr="001544C9" w:rsidRDefault="001544C9" w:rsidP="004948EC">
            <w:pPr>
              <w:jc w:val="center"/>
              <w:rPr>
                <w:b/>
                <w:sz w:val="20"/>
                <w:szCs w:val="20"/>
              </w:rPr>
            </w:pPr>
            <w:r w:rsidRPr="001544C9">
              <w:rPr>
                <w:b/>
                <w:sz w:val="20"/>
                <w:szCs w:val="20"/>
              </w:rPr>
              <w:t>OR11G2</w:t>
            </w:r>
          </w:p>
        </w:tc>
        <w:tc>
          <w:tcPr>
            <w:tcW w:w="1784" w:type="dxa"/>
            <w:shd w:val="clear" w:color="auto" w:fill="auto"/>
          </w:tcPr>
          <w:p w:rsidR="001544C9" w:rsidRPr="001544C9" w:rsidRDefault="001544C9" w:rsidP="001544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544C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687dupA</w:t>
            </w:r>
          </w:p>
          <w:p w:rsidR="001544C9" w:rsidRPr="001544C9" w:rsidRDefault="001544C9" w:rsidP="001544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544C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y230fs</w:t>
            </w:r>
          </w:p>
          <w:p w:rsidR="00220DE3" w:rsidRPr="001544C9" w:rsidRDefault="001544C9" w:rsidP="001544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1544C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005503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3" w:type="dxa"/>
            <w:shd w:val="clear" w:color="auto" w:fill="auto"/>
          </w:tcPr>
          <w:p w:rsidR="001544C9" w:rsidRDefault="001544C9" w:rsidP="001544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55781225</w:t>
            </w:r>
          </w:p>
          <w:p w:rsidR="00220DE3" w:rsidRPr="001544C9" w:rsidRDefault="00220DE3" w:rsidP="00494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shd w:val="clear" w:color="auto" w:fill="auto"/>
          </w:tcPr>
          <w:p w:rsidR="00220DE3" w:rsidRPr="001544C9" w:rsidRDefault="001544C9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  <w:tc>
          <w:tcPr>
            <w:tcW w:w="1130" w:type="dxa"/>
            <w:shd w:val="clear" w:color="auto" w:fill="auto"/>
          </w:tcPr>
          <w:p w:rsidR="00220DE3" w:rsidRPr="001544C9" w:rsidRDefault="001544C9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  <w:tc>
          <w:tcPr>
            <w:tcW w:w="1244" w:type="dxa"/>
            <w:shd w:val="clear" w:color="auto" w:fill="auto"/>
          </w:tcPr>
          <w:p w:rsidR="00C46D9F" w:rsidRDefault="00C46D9F" w:rsidP="00C46D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220DE3" w:rsidRDefault="00C46D9F" w:rsidP="00C46D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C46D9F" w:rsidRPr="001544C9" w:rsidRDefault="00C46D9F" w:rsidP="00C46D9F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rameshift</w:t>
            </w:r>
            <w:proofErr w:type="spellEnd"/>
          </w:p>
        </w:tc>
        <w:tc>
          <w:tcPr>
            <w:tcW w:w="705" w:type="dxa"/>
            <w:shd w:val="clear" w:color="auto" w:fill="auto"/>
          </w:tcPr>
          <w:p w:rsidR="00220DE3" w:rsidRPr="001544C9" w:rsidRDefault="001544C9" w:rsidP="004948E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</w:tr>
    </w:tbl>
    <w:p w:rsidR="002D2687" w:rsidRDefault="002D2687" w:rsidP="002D2687">
      <w:pPr>
        <w:pStyle w:val="Pieddepage"/>
        <w:jc w:val="center"/>
        <w:rPr>
          <w:sz w:val="20"/>
          <w:szCs w:val="20"/>
          <w:lang w:val="en-US"/>
        </w:rPr>
      </w:pPr>
    </w:p>
    <w:p w:rsidR="006C39CC" w:rsidRPr="002D2687" w:rsidRDefault="00651379" w:rsidP="002D2687">
      <w:pPr>
        <w:pStyle w:val="Pieddepage"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Table S1</w:t>
      </w:r>
    </w:p>
    <w:p w:rsidR="006C39CC" w:rsidRPr="002D2687" w:rsidRDefault="006C39CC">
      <w:pPr>
        <w:rPr>
          <w:lang w:val="en-US"/>
        </w:rPr>
      </w:pPr>
    </w:p>
    <w:sectPr w:rsidR="006C39CC" w:rsidRPr="002D2687" w:rsidSect="002D2687">
      <w:headerReference w:type="default" r:id="rId7"/>
      <w:pgSz w:w="16838" w:h="11906" w:orient="landscape"/>
      <w:pgMar w:top="1701" w:right="1417" w:bottom="851" w:left="1417" w:header="85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DD4" w:rsidRDefault="00AD2DD4" w:rsidP="001F2379">
      <w:pPr>
        <w:spacing w:after="0" w:line="240" w:lineRule="auto"/>
      </w:pPr>
      <w:r>
        <w:separator/>
      </w:r>
    </w:p>
  </w:endnote>
  <w:endnote w:type="continuationSeparator" w:id="0">
    <w:p w:rsidR="00AD2DD4" w:rsidRDefault="00AD2DD4" w:rsidP="001F2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DD4" w:rsidRDefault="00AD2DD4" w:rsidP="001F2379">
      <w:pPr>
        <w:spacing w:after="0" w:line="240" w:lineRule="auto"/>
      </w:pPr>
      <w:r>
        <w:separator/>
      </w:r>
    </w:p>
  </w:footnote>
  <w:footnote w:type="continuationSeparator" w:id="0">
    <w:p w:rsidR="00AD2DD4" w:rsidRDefault="00AD2DD4" w:rsidP="001F2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Grilledutableau"/>
      <w:tblW w:w="0" w:type="auto"/>
      <w:tblLayout w:type="fixed"/>
      <w:tblLook w:val="04A0" w:firstRow="1" w:lastRow="0" w:firstColumn="1" w:lastColumn="0" w:noHBand="0" w:noVBand="1"/>
    </w:tblPr>
    <w:tblGrid>
      <w:gridCol w:w="890"/>
      <w:gridCol w:w="681"/>
      <w:gridCol w:w="1372"/>
      <w:gridCol w:w="1015"/>
      <w:gridCol w:w="847"/>
      <w:gridCol w:w="942"/>
      <w:gridCol w:w="1141"/>
      <w:gridCol w:w="1815"/>
      <w:gridCol w:w="1328"/>
      <w:gridCol w:w="992"/>
      <w:gridCol w:w="1134"/>
      <w:gridCol w:w="1276"/>
      <w:gridCol w:w="709"/>
    </w:tblGrid>
    <w:tr w:rsidR="00CB4641" w:rsidTr="003257C5">
      <w:trPr>
        <w:trHeight w:val="269"/>
      </w:trPr>
      <w:tc>
        <w:tcPr>
          <w:tcW w:w="890" w:type="dxa"/>
        </w:tcPr>
        <w:p w:rsidR="00CB4641" w:rsidRPr="00B920B9" w:rsidRDefault="00196A0F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Trios</w:t>
          </w:r>
        </w:p>
      </w:tc>
      <w:tc>
        <w:tcPr>
          <w:tcW w:w="681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Chr.</w:t>
          </w:r>
        </w:p>
      </w:tc>
      <w:tc>
        <w:tcPr>
          <w:tcW w:w="1372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Position</w:t>
          </w:r>
        </w:p>
      </w:tc>
      <w:tc>
        <w:tcPr>
          <w:tcW w:w="1015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Variant</w:t>
          </w:r>
        </w:p>
      </w:tc>
      <w:tc>
        <w:tcPr>
          <w:tcW w:w="847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QUAL</w:t>
          </w:r>
        </w:p>
      </w:tc>
      <w:tc>
        <w:tcPr>
          <w:tcW w:w="942" w:type="dxa"/>
        </w:tcPr>
        <w:p w:rsidR="00CB4641" w:rsidRPr="00CB4641" w:rsidRDefault="00CB4641" w:rsidP="00196A0F">
          <w:pPr>
            <w:pStyle w:val="En-tte"/>
            <w:jc w:val="center"/>
            <w:rPr>
              <w:b/>
              <w:lang w:val="en-US"/>
            </w:rPr>
          </w:pPr>
          <w:r w:rsidRPr="00CB4641">
            <w:rPr>
              <w:b/>
              <w:lang w:val="en-US"/>
            </w:rPr>
            <w:t>Depth</w:t>
          </w:r>
        </w:p>
      </w:tc>
      <w:tc>
        <w:tcPr>
          <w:tcW w:w="1141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Gene</w:t>
          </w:r>
        </w:p>
      </w:tc>
      <w:tc>
        <w:tcPr>
          <w:tcW w:w="1815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Annotation</w:t>
          </w:r>
        </w:p>
      </w:tc>
      <w:tc>
        <w:tcPr>
          <w:tcW w:w="1328" w:type="dxa"/>
        </w:tcPr>
        <w:p w:rsidR="00CB4641" w:rsidRPr="00B920B9" w:rsidRDefault="00196A0F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R</w:t>
          </w:r>
          <w:r w:rsidR="00CB4641">
            <w:rPr>
              <w:b/>
            </w:rPr>
            <w:t>eference</w:t>
          </w:r>
        </w:p>
      </w:tc>
      <w:tc>
        <w:tcPr>
          <w:tcW w:w="992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SIFT</w:t>
          </w:r>
        </w:p>
      </w:tc>
      <w:tc>
        <w:tcPr>
          <w:tcW w:w="1134" w:type="dxa"/>
        </w:tcPr>
        <w:p w:rsidR="00CB4641" w:rsidRPr="00B920B9" w:rsidRDefault="003257C5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Polyphen</w:t>
          </w:r>
        </w:p>
      </w:tc>
      <w:tc>
        <w:tcPr>
          <w:tcW w:w="1276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Alamut</w:t>
          </w:r>
        </w:p>
      </w:tc>
      <w:tc>
        <w:tcPr>
          <w:tcW w:w="709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EXaC</w:t>
          </w:r>
        </w:p>
      </w:tc>
    </w:tr>
  </w:tbl>
  <w:p w:rsidR="00F03D79" w:rsidRDefault="00F03D7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79"/>
    <w:rsid w:val="00001948"/>
    <w:rsid w:val="00074B23"/>
    <w:rsid w:val="0008670E"/>
    <w:rsid w:val="000912DC"/>
    <w:rsid w:val="00101070"/>
    <w:rsid w:val="0010168F"/>
    <w:rsid w:val="0012389F"/>
    <w:rsid w:val="0013144D"/>
    <w:rsid w:val="00133B9E"/>
    <w:rsid w:val="00136CC6"/>
    <w:rsid w:val="001544C9"/>
    <w:rsid w:val="00155A65"/>
    <w:rsid w:val="00155BCE"/>
    <w:rsid w:val="00196A0F"/>
    <w:rsid w:val="001F2379"/>
    <w:rsid w:val="00220DE3"/>
    <w:rsid w:val="0026607C"/>
    <w:rsid w:val="00266EF6"/>
    <w:rsid w:val="002B221B"/>
    <w:rsid w:val="002D2687"/>
    <w:rsid w:val="003257C5"/>
    <w:rsid w:val="00343DE7"/>
    <w:rsid w:val="003720BB"/>
    <w:rsid w:val="00417456"/>
    <w:rsid w:val="004358A2"/>
    <w:rsid w:val="00444052"/>
    <w:rsid w:val="00471042"/>
    <w:rsid w:val="004948EC"/>
    <w:rsid w:val="004A0462"/>
    <w:rsid w:val="004E6613"/>
    <w:rsid w:val="00506E62"/>
    <w:rsid w:val="005B289A"/>
    <w:rsid w:val="00651379"/>
    <w:rsid w:val="006C39CC"/>
    <w:rsid w:val="006D38C7"/>
    <w:rsid w:val="006E591F"/>
    <w:rsid w:val="006F1952"/>
    <w:rsid w:val="0071350F"/>
    <w:rsid w:val="007137CC"/>
    <w:rsid w:val="007D7A34"/>
    <w:rsid w:val="007E3CC5"/>
    <w:rsid w:val="00802BA0"/>
    <w:rsid w:val="0085236E"/>
    <w:rsid w:val="0086194A"/>
    <w:rsid w:val="008A5C85"/>
    <w:rsid w:val="008C52F9"/>
    <w:rsid w:val="00904D39"/>
    <w:rsid w:val="00965378"/>
    <w:rsid w:val="009C6540"/>
    <w:rsid w:val="009E7AD2"/>
    <w:rsid w:val="00A634EC"/>
    <w:rsid w:val="00A77068"/>
    <w:rsid w:val="00A84347"/>
    <w:rsid w:val="00AD2DD4"/>
    <w:rsid w:val="00AD549C"/>
    <w:rsid w:val="00AE298E"/>
    <w:rsid w:val="00B02361"/>
    <w:rsid w:val="00B10051"/>
    <w:rsid w:val="00B1216A"/>
    <w:rsid w:val="00B35058"/>
    <w:rsid w:val="00B920B9"/>
    <w:rsid w:val="00BA0E91"/>
    <w:rsid w:val="00BA3CBA"/>
    <w:rsid w:val="00BC7C8E"/>
    <w:rsid w:val="00BD4D80"/>
    <w:rsid w:val="00C01AF6"/>
    <w:rsid w:val="00C46D9F"/>
    <w:rsid w:val="00CA0016"/>
    <w:rsid w:val="00CB4641"/>
    <w:rsid w:val="00CE7EF5"/>
    <w:rsid w:val="00D8088D"/>
    <w:rsid w:val="00D813ED"/>
    <w:rsid w:val="00DA2FC5"/>
    <w:rsid w:val="00DC7637"/>
    <w:rsid w:val="00DC77B6"/>
    <w:rsid w:val="00E25D82"/>
    <w:rsid w:val="00E54F67"/>
    <w:rsid w:val="00E751DD"/>
    <w:rsid w:val="00E95074"/>
    <w:rsid w:val="00EC0E17"/>
    <w:rsid w:val="00EE59C0"/>
    <w:rsid w:val="00F03D79"/>
    <w:rsid w:val="00F3254F"/>
    <w:rsid w:val="00F56857"/>
    <w:rsid w:val="00F607A4"/>
    <w:rsid w:val="00F71C4A"/>
    <w:rsid w:val="00FB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379"/>
  </w:style>
  <w:style w:type="paragraph" w:styleId="Pieddepage">
    <w:name w:val="footer"/>
    <w:basedOn w:val="Normal"/>
    <w:link w:val="Pieddepag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379"/>
  </w:style>
  <w:style w:type="table" w:styleId="Grilledutableau">
    <w:name w:val="Table Grid"/>
    <w:basedOn w:val="TableauNormal"/>
    <w:uiPriority w:val="59"/>
    <w:rsid w:val="006C3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379"/>
  </w:style>
  <w:style w:type="paragraph" w:styleId="Pieddepage">
    <w:name w:val="footer"/>
    <w:basedOn w:val="Normal"/>
    <w:link w:val="Pieddepag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379"/>
  </w:style>
  <w:style w:type="table" w:styleId="Grilledutableau">
    <w:name w:val="Table Grid"/>
    <w:basedOn w:val="TableauNormal"/>
    <w:uiPriority w:val="59"/>
    <w:rsid w:val="006C3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NDER, Alain</dc:creator>
  <cp:lastModifiedBy>CALENDER, Alain</cp:lastModifiedBy>
  <cp:revision>2</cp:revision>
  <cp:lastPrinted>2017-06-30T11:18:00Z</cp:lastPrinted>
  <dcterms:created xsi:type="dcterms:W3CDTF">2017-09-07T10:12:00Z</dcterms:created>
  <dcterms:modified xsi:type="dcterms:W3CDTF">2017-09-07T10:12:00Z</dcterms:modified>
</cp:coreProperties>
</file>